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703F5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The hydrogen-bond residence time (ns) of the hydration-mediated interactions for the GPR174-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GPR174-G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i </w:t>
      </w:r>
      <w:r>
        <w:rPr>
          <w:rFonts w:ascii="Times New Roman" w:hAnsi="Times New Roman" w:cs="Times New Roman"/>
          <w:b/>
          <w:bCs/>
          <w:sz w:val="24"/>
          <w:szCs w:val="24"/>
        </w:rPr>
        <w:t>complexes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, related to Figure 2.</w:t>
      </w:r>
    </w:p>
    <w:tbl>
      <w:tblPr>
        <w:tblStyle w:val="3"/>
        <w:tblW w:w="488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694"/>
        <w:gridCol w:w="695"/>
        <w:gridCol w:w="698"/>
        <w:gridCol w:w="674"/>
        <w:gridCol w:w="1435"/>
        <w:gridCol w:w="695"/>
        <w:gridCol w:w="695"/>
        <w:gridCol w:w="695"/>
        <w:gridCol w:w="661"/>
      </w:tblGrid>
      <w:tr w14:paraId="15070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489" w:type="pct"/>
            <w:gridSpan w:val="5"/>
            <w:tcBorders>
              <w:top w:val="single" w:color="auto" w:sz="12" w:space="0"/>
              <w:bottom w:val="single" w:color="000000" w:themeColor="text1" w:sz="8" w:space="0"/>
            </w:tcBorders>
          </w:tcPr>
          <w:p w14:paraId="7439BCF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14:ligatures w14:val="standardContextual"/>
              </w:rPr>
              <w:t>s</w:t>
            </w:r>
          </w:p>
        </w:tc>
        <w:tc>
          <w:tcPr>
            <w:tcW w:w="2510" w:type="pct"/>
            <w:gridSpan w:val="5"/>
            <w:tcBorders>
              <w:top w:val="single" w:color="auto" w:sz="12" w:space="0"/>
              <w:bottom w:val="single" w:color="000000" w:themeColor="text1" w:sz="8" w:space="0"/>
            </w:tcBorders>
          </w:tcPr>
          <w:p w14:paraId="66137F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GPR174-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14:ligatures w14:val="standardContextual"/>
              </w:rPr>
              <w:t>i</w:t>
            </w:r>
          </w:p>
        </w:tc>
      </w:tr>
      <w:tr w14:paraId="05661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32" w:type="pct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92B0D4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Interaction </w:t>
            </w:r>
          </w:p>
          <w:p w14:paraId="13A9ED4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tails</w:t>
            </w:r>
          </w:p>
        </w:tc>
        <w:tc>
          <w:tcPr>
            <w:tcW w:w="1656" w:type="pct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901BB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Residence Time (ns) </w:t>
            </w:r>
          </w:p>
        </w:tc>
        <w:tc>
          <w:tcPr>
            <w:tcW w:w="862" w:type="pct"/>
            <w:vMerge w:val="restar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2787D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 xml:space="preserve">Interaction </w:t>
            </w:r>
          </w:p>
          <w:p w14:paraId="7373AB2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Details</w:t>
            </w:r>
          </w:p>
        </w:tc>
        <w:tc>
          <w:tcPr>
            <w:tcW w:w="1647" w:type="pct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</w:tcBorders>
          </w:tcPr>
          <w:p w14:paraId="377B04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Residence Time (ns)</w:t>
            </w:r>
          </w:p>
        </w:tc>
      </w:tr>
      <w:tr w14:paraId="7C523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vMerge w:val="continue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8D706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C24245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1942A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C37EFB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3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8F450F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vg.</w:t>
            </w:r>
          </w:p>
        </w:tc>
        <w:tc>
          <w:tcPr>
            <w:tcW w:w="862" w:type="pct"/>
            <w:vMerge w:val="continue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FD3FB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272894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F095EE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2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589C1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Traj-3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00DB68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vg.</w:t>
            </w:r>
          </w:p>
        </w:tc>
      </w:tr>
      <w:tr w14:paraId="6730C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8D00D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OE1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09230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2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351D07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7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4B6DDB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8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6656F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C680C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OE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EA28F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D6A362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6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EABF1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6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54C32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</w:t>
            </w:r>
          </w:p>
        </w:tc>
      </w:tr>
      <w:tr w14:paraId="1B132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5044A9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NE2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0AEEF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2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22EAC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0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3A04C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0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794C8F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9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1EF13D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Q68@NE2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BD9AE1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8F9B4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6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E9CD88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0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22AB2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</w:t>
            </w:r>
          </w:p>
        </w:tc>
      </w:tr>
      <w:tr w14:paraId="42782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871D88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28DC1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33737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6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861B6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8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7A36E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3C74D4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FEB8F6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5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AE945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220D17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4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0114B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</w:t>
            </w:r>
          </w:p>
        </w:tc>
      </w:tr>
      <w:tr w14:paraId="55784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5C637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65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053E16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35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CFB5D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8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251EC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7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BE54E6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6FD9C1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65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A5ABE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63AF2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E6DBF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2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3566B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4</w:t>
            </w:r>
          </w:p>
        </w:tc>
      </w:tr>
      <w:tr w14:paraId="370FB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32BFF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9F4F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4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54C96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5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62BE34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6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CBBA5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2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5BEEB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8652A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2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C1700A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6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9821DA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3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FB969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4</w:t>
            </w:r>
          </w:p>
        </w:tc>
      </w:tr>
      <w:tr w14:paraId="6B3A0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117589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ND2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7AECF8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85C68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35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C1842E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7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9CB88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0364A5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ND2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DCF2F6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9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05A013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6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7ED9E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9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11F1258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</w:t>
            </w:r>
          </w:p>
        </w:tc>
      </w:tr>
      <w:tr w14:paraId="2C0A2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B41347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S105@OG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F861B5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9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6D379D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7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9F752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44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02D86E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8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D9E3EB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S105@OG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AD9B04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C4B6E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4C9CA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46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6C7052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4</w:t>
            </w:r>
          </w:p>
        </w:tc>
      </w:tr>
      <w:tr w14:paraId="34397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D46C8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OD1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F81020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5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338B95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59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22BFC4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03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C7AF5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434C5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N284@OD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7987E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2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0377AE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2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B72150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2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429DA11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2</w:t>
            </w:r>
          </w:p>
        </w:tc>
      </w:tr>
      <w:tr w14:paraId="38066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CED13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E0AE61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54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328D3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03DE7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26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1EC55C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0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2A437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D28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0E17D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4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5A0AD9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4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03091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8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2483A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3</w:t>
            </w:r>
          </w:p>
        </w:tc>
      </w:tr>
      <w:tr w14:paraId="0CCE5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8207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1B6C9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0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C545B1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38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B3696C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95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84451C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8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002ED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3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B68CFF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2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F0048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7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8E168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44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3A7DF2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2</w:t>
            </w:r>
          </w:p>
        </w:tc>
      </w:tr>
      <w:tr w14:paraId="65DB0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273A3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945965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9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DA50BF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06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FC857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79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3D744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45DBB7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4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AEDD2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0BAAF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4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4E3BC2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9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2FB5A0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</w:t>
            </w:r>
          </w:p>
        </w:tc>
      </w:tr>
      <w:tr w14:paraId="3B497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E7A3E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2CBC49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13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E418F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84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437699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69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CDBB5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9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3DB61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292@OH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22FC3C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5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D765A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9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08426B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8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48CEA98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</w:t>
            </w:r>
          </w:p>
        </w:tc>
      </w:tr>
      <w:tr w14:paraId="73F2D8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D72979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02D74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14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AEAE3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66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01F57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87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D72263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2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F31CF1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5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4E1C8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0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4D0AE7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5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4C1EFC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9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F18C2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</w:t>
            </w:r>
          </w:p>
        </w:tc>
      </w:tr>
      <w:tr w14:paraId="18EA5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66391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4E2DE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52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E747E2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2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618C7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042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4F9C2D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7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5970CF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ED9F9C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19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B4F7BF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35484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94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C5DE36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6</w:t>
            </w:r>
          </w:p>
        </w:tc>
      </w:tr>
      <w:tr w14:paraId="45ADC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1E23F6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FA6E35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29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06CCF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9664ED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73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4EAA76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3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9240C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6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711C8E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6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0542A3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4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7E46E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22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31813A7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8</w:t>
            </w:r>
          </w:p>
        </w:tc>
      </w:tr>
      <w:tr w14:paraId="7A8D2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5F565E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5@OG1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2525F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3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D1B080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2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11019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957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1A7D5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84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EC7947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5@OG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9981E4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9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BCE8F3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6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0E5894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78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7740586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</w:t>
            </w:r>
          </w:p>
        </w:tc>
      </w:tr>
      <w:tr w14:paraId="62920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32931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E4E8FD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6F0DE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71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1896C7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9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0123F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0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7176B7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7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883C48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0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216300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1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83E3C7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03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26A352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4</w:t>
            </w:r>
          </w:p>
        </w:tc>
      </w:tr>
      <w:tr w14:paraId="75B23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6189A3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8@OG1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8E0D8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77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4ED836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332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6D7322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917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8ABE84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.34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15FB75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S8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T208@OG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ACB9A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51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FF378E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8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A71B2D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290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56E6F78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3</w:t>
            </w:r>
          </w:p>
        </w:tc>
      </w:tr>
      <w:tr w14:paraId="522D9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1F89EF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9F7088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2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50EEF9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3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90B72A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53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573ABDA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038B48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R116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15AC8E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08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2D9C7C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095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57D27EF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7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415E1A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09</w:t>
            </w:r>
          </w:p>
        </w:tc>
      </w:tr>
      <w:tr w14:paraId="529B1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3AD39EE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Y39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382FF7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17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38E8C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5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EBEA29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53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27096C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8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455505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C3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7F82A2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5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6758F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5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2715CF9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7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0AC8C0D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2</w:t>
            </w:r>
          </w:p>
        </w:tc>
      </w:tr>
      <w:tr w14:paraId="2999A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832" w:type="pct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21C6D73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E3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6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43C5F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30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7B1A6D9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377</w:t>
            </w:r>
          </w:p>
        </w:tc>
        <w:tc>
          <w:tcPr>
            <w:tcW w:w="419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3FEC578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666</w:t>
            </w:r>
          </w:p>
        </w:tc>
        <w:tc>
          <w:tcPr>
            <w:tcW w:w="403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68E6F67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49</w:t>
            </w:r>
          </w:p>
        </w:tc>
        <w:tc>
          <w:tcPr>
            <w:tcW w:w="862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</w:tcPr>
          <w:p w14:paraId="7F8A08F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14:ligatures w14:val="standardContextual"/>
              </w:rPr>
              <w:t>G1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:G35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  <w:t>Gα</w:t>
            </w: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@O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6D86245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11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4E2C5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099</w:t>
            </w:r>
          </w:p>
        </w:tc>
        <w:tc>
          <w:tcPr>
            <w:tcW w:w="417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  <w:right w:val="dashSmallGap" w:color="000000" w:themeColor="text1" w:sz="4" w:space="0"/>
            </w:tcBorders>
          </w:tcPr>
          <w:p w14:paraId="168931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097</w:t>
            </w:r>
          </w:p>
        </w:tc>
        <w:tc>
          <w:tcPr>
            <w:tcW w:w="395" w:type="pct"/>
            <w:tcBorders>
              <w:top w:val="single" w:color="000000" w:themeColor="text1" w:sz="8" w:space="0"/>
              <w:left w:val="dashSmallGap" w:color="000000" w:themeColor="text1" w:sz="4" w:space="0"/>
              <w:bottom w:val="single" w:color="000000" w:themeColor="text1" w:sz="8" w:space="0"/>
            </w:tcBorders>
          </w:tcPr>
          <w:p w14:paraId="28463CD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0.10</w:t>
            </w:r>
          </w:p>
        </w:tc>
      </w:tr>
    </w:tbl>
    <w:p w14:paraId="37EEA7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56802"/>
    <w:rsid w:val="16E762A2"/>
    <w:rsid w:val="1AEE405E"/>
    <w:rsid w:val="22451BC7"/>
    <w:rsid w:val="3D4B049C"/>
    <w:rsid w:val="421B5801"/>
    <w:rsid w:val="44B56802"/>
    <w:rsid w:val="46621D09"/>
    <w:rsid w:val="4AB5099E"/>
    <w:rsid w:val="5E1A1465"/>
    <w:rsid w:val="634001E3"/>
    <w:rsid w:val="6813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965</Characters>
  <Lines>0</Lines>
  <Paragraphs>0</Paragraphs>
  <TotalTime>0</TotalTime>
  <ScaleCrop>false</ScaleCrop>
  <LinksUpToDate>false</LinksUpToDate>
  <CharactersWithSpaces>103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06:23:00Z</dcterms:created>
  <dc:creator>Yingjun</dc:creator>
  <cp:lastModifiedBy>Yingjun</cp:lastModifiedBy>
  <dcterms:modified xsi:type="dcterms:W3CDTF">2026-04-19T06:3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0DE990458DA4380B67526EB95B05606_13</vt:lpwstr>
  </property>
  <property fmtid="{D5CDD505-2E9C-101B-9397-08002B2CF9AE}" pid="4" name="KSOTemplateDocerSaveRecord">
    <vt:lpwstr>eyJoZGlkIjoiYjYxZjYzMGIxODUwY2RhYzZkMmVhYmI1NjQwYzhmNjkiLCJ1c2VySWQiOiI5OTk4MjM4NDQifQ==</vt:lpwstr>
  </property>
</Properties>
</file>